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550" w:rsidRPr="00F35001" w:rsidRDefault="00325550" w:rsidP="00325550">
      <w:pPr>
        <w:spacing w:after="120" w:line="360" w:lineRule="auto"/>
        <w:rPr>
          <w:rFonts w:cstheme="minorHAnsi"/>
          <w:b/>
        </w:rPr>
      </w:pPr>
      <w:r w:rsidRPr="00F35001">
        <w:rPr>
          <w:b/>
          <w:bCs/>
        </w:rPr>
        <w:t>Supplementary table S1: World Health Organization Trial Registration Data Set</w:t>
      </w:r>
      <w:r>
        <w:t xml:space="preserve"> </w:t>
      </w:r>
      <w:r w:rsidRPr="00C3485A">
        <w:rPr>
          <w:rFonts w:cstheme="minorHAnsi"/>
          <w:b/>
          <w:bCs/>
        </w:rPr>
        <w:t>{</w:t>
      </w:r>
      <w:r w:rsidRPr="00C3485A">
        <w:rPr>
          <w:rFonts w:cstheme="minorHAnsi"/>
          <w:b/>
        </w:rPr>
        <w:t>2</w:t>
      </w:r>
      <w:r>
        <w:rPr>
          <w:rFonts w:cstheme="minorHAnsi"/>
          <w:b/>
        </w:rPr>
        <w:t>b</w:t>
      </w:r>
      <w:r w:rsidRPr="00C3485A">
        <w:rPr>
          <w:rFonts w:cstheme="minorHAnsi"/>
          <w:b/>
          <w:bCs/>
        </w:rPr>
        <w:t>}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Item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F35001">
              <w:rPr>
                <w:rFonts w:cstheme="minorHAnsi"/>
                <w:lang w:val="en-US"/>
              </w:rPr>
              <w:t>1. Primary registry and trial identifying number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spacing w:line="360" w:lineRule="auto"/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Clinicaltrials.gov </w:t>
            </w:r>
            <w:r w:rsidRPr="00D60317">
              <w:rPr>
                <w:rFonts w:cstheme="minorHAnsi"/>
                <w:sz w:val="23"/>
                <w:szCs w:val="23"/>
                <w:shd w:val="clear" w:color="auto" w:fill="FFFFFF"/>
                <w:lang w:val="en-US"/>
              </w:rPr>
              <w:t>NCT03910374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2. Date of registration in primary registry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  <w:r w:rsidRPr="00F3500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April</w:t>
            </w:r>
            <w:r w:rsidRPr="00F35001">
              <w:rPr>
                <w:rFonts w:cstheme="minorHAnsi"/>
                <w:lang w:val="en-US"/>
              </w:rPr>
              <w:t xml:space="preserve"> 2019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3. Secondary identifying numbers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Ethics Committee KU/UZ Leuven S6</w:t>
            </w:r>
            <w:r>
              <w:rPr>
                <w:rFonts w:cstheme="minorHAnsi"/>
                <w:lang w:val="en-US"/>
              </w:rPr>
              <w:t>1636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FWO T003018N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4. Sources of monetary or material support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F35001">
              <w:rPr>
                <w:rFonts w:cstheme="minorHAnsi"/>
                <w:lang w:val="en-US"/>
              </w:rPr>
              <w:t>FWO TBM grant T003018N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5. Primary sponsor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UZ Leuven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6. Secondary sponsor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NA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7. Contact for public queries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Birgit </w:t>
            </w:r>
            <w:proofErr w:type="spellStart"/>
            <w:r w:rsidRPr="00DF4C19">
              <w:rPr>
                <w:rFonts w:cstheme="minorHAnsi"/>
                <w:lang w:val="en-US"/>
              </w:rPr>
              <w:t>Coucke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, </w:t>
            </w:r>
            <w:hyperlink r:id="rId5" w:history="1">
              <w:r w:rsidRPr="00DF4C19">
                <w:rPr>
                  <w:rStyle w:val="Hyperlink"/>
                  <w:rFonts w:cstheme="minorHAnsi"/>
                  <w:lang w:val="en-US"/>
                </w:rPr>
                <w:t>Birgit.coucke@kuleuven.be</w:t>
              </w:r>
            </w:hyperlink>
            <w:r w:rsidRPr="00DF4C19">
              <w:rPr>
                <w:rFonts w:cstheme="minorHAnsi"/>
                <w:lang w:val="en-US"/>
              </w:rPr>
              <w:t>, +32 16 34 55 70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proofErr w:type="spellStart"/>
            <w:r w:rsidRPr="00DF4C19">
              <w:rPr>
                <w:rFonts w:cstheme="minorHAnsi"/>
                <w:lang w:val="en-US"/>
              </w:rPr>
              <w:t>Herestraat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49 Box 811 3000 Leuven 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8. Contact for scientific queries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Prof. Dr. Tom </w:t>
            </w:r>
            <w:proofErr w:type="spellStart"/>
            <w:r w:rsidRPr="00DF4C19">
              <w:rPr>
                <w:rFonts w:cstheme="minorHAnsi"/>
                <w:lang w:val="en-US"/>
              </w:rPr>
              <w:t>Theys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, </w:t>
            </w:r>
            <w:hyperlink r:id="rId6" w:history="1">
              <w:r w:rsidRPr="00DF4C19">
                <w:rPr>
                  <w:rStyle w:val="Hyperlink"/>
                  <w:rFonts w:cstheme="minorHAnsi"/>
                  <w:lang w:val="en-US"/>
                </w:rPr>
                <w:t>Tom.theys@uzleuven.be</w:t>
              </w:r>
            </w:hyperlink>
            <w:r w:rsidRPr="00DF4C19">
              <w:rPr>
                <w:rFonts w:cstheme="minorHAnsi"/>
                <w:lang w:val="en-US"/>
              </w:rPr>
              <w:t>, +32 16 34 42 90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F35001">
              <w:rPr>
                <w:rFonts w:cstheme="minorHAnsi"/>
                <w:lang w:val="en-US"/>
              </w:rPr>
              <w:t>Department of Neurosurgery, University Hospitals Leuven, Leuven, Belgium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proofErr w:type="spellStart"/>
            <w:r w:rsidRPr="00DF4C19">
              <w:rPr>
                <w:rFonts w:cstheme="minorHAnsi"/>
                <w:lang w:val="en-US"/>
              </w:rPr>
              <w:t>Herestraat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49 Box 7003 3000 Leuven</w:t>
            </w:r>
          </w:p>
        </w:tc>
      </w:tr>
      <w:tr w:rsidR="00325550" w:rsidRPr="00A26E73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9. Public title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Pr="00DF4C19">
              <w:rPr>
                <w:rFonts w:cstheme="minorHAnsi"/>
                <w:lang w:val="en-US"/>
              </w:rPr>
              <w:t>pplication of Leukocyte- and Platelet-Rich Fibrin (L-PRF)</w:t>
            </w:r>
            <w:r>
              <w:rPr>
                <w:rFonts w:cstheme="minorHAnsi"/>
                <w:lang w:val="en-US"/>
              </w:rPr>
              <w:t xml:space="preserve"> in Neurosurgery and Otorhinolaryngology</w:t>
            </w:r>
          </w:p>
        </w:tc>
      </w:tr>
      <w:tr w:rsidR="00325550" w:rsidRPr="00A26E73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0. Scientific title</w:t>
            </w:r>
          </w:p>
        </w:tc>
        <w:tc>
          <w:tcPr>
            <w:tcW w:w="6515" w:type="dxa"/>
          </w:tcPr>
          <w:p w:rsidR="00325550" w:rsidRPr="007000DC" w:rsidRDefault="00325550" w:rsidP="00855DEC">
            <w:pPr>
              <w:rPr>
                <w:rFonts w:cstheme="minorHAnsi"/>
                <w:lang w:val="en-US"/>
              </w:rPr>
            </w:pPr>
            <w:r w:rsidRPr="007000DC">
              <w:rPr>
                <w:rFonts w:cstheme="minorHAnsi"/>
                <w:lang w:val="en-US"/>
              </w:rPr>
              <w:t>Leukocyte- and Platelet-Rich Fibrin</w:t>
            </w:r>
            <w:r>
              <w:rPr>
                <w:rFonts w:cstheme="minorHAnsi"/>
                <w:lang w:val="en-US"/>
              </w:rPr>
              <w:t xml:space="preserve"> (L-PRF)</w:t>
            </w:r>
            <w:r w:rsidRPr="007000DC">
              <w:rPr>
                <w:rFonts w:cstheme="minorHAnsi"/>
                <w:lang w:val="en-US"/>
              </w:rPr>
              <w:t xml:space="preserve"> in endoscopic </w:t>
            </w:r>
            <w:proofErr w:type="spellStart"/>
            <w:r w:rsidRPr="007000DC">
              <w:rPr>
                <w:rFonts w:cstheme="minorHAnsi"/>
                <w:lang w:val="en-US"/>
              </w:rPr>
              <w:t>endonasal</w:t>
            </w:r>
            <w:proofErr w:type="spellEnd"/>
            <w:r w:rsidRPr="007000DC">
              <w:rPr>
                <w:rFonts w:cstheme="minorHAnsi"/>
                <w:lang w:val="en-US"/>
              </w:rPr>
              <w:t xml:space="preserve"> skull base reconstruction: a multicenter prospective, parallel-group, single-blinded randomized controlled non-inferiority trial.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1. Countries of recruitment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Belgium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2. Health condition(s) or problem(s) studied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kull base reconstruction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3. Intervention(s)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Experimental: Leukocyte- and Platelet-Rich Fibrin (L-PRF), blood-derived autologous material 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Control: commercially available fibrin sealants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4. Key inclusion and exclusion criteria</w:t>
            </w:r>
          </w:p>
        </w:tc>
        <w:tc>
          <w:tcPr>
            <w:tcW w:w="6515" w:type="dxa"/>
          </w:tcPr>
          <w:p w:rsidR="00325550" w:rsidRDefault="00325550" w:rsidP="00855DEC">
            <w:pPr>
              <w:pStyle w:val="Default"/>
              <w:spacing w:after="160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Inclusion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: P</w:t>
            </w:r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atients with lesions in the </w:t>
            </w:r>
            <w:proofErr w:type="spellStart"/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sellar</w:t>
            </w:r>
            <w:proofErr w:type="spellEnd"/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parasellar</w:t>
            </w:r>
            <w:proofErr w:type="spellEnd"/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region undergoing 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ranssphenoidal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surgery; informed consent</w:t>
            </w:r>
          </w:p>
          <w:p w:rsidR="00325550" w:rsidRPr="00D60317" w:rsidRDefault="00325550" w:rsidP="00855DEC">
            <w:pPr>
              <w:pStyle w:val="Default"/>
              <w:spacing w:after="160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Exclusion: </w:t>
            </w:r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underlying </w:t>
            </w:r>
            <w:proofErr w:type="spellStart"/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rhinological</w:t>
            </w:r>
            <w:proofErr w:type="spellEnd"/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condition that may interfere with the obtained results,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p</w:t>
            </w:r>
            <w:r w:rsidRPr="00D60317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articipation to other clinical trials with study drugs or devices 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Eligible ages: 18 years and older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Eligible sexes: all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Accepts healthy volunteers: no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5. Study type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Randomized, parallel, single-blinded (patient) </w:t>
            </w:r>
            <w:r w:rsidRPr="00DF4C19">
              <w:rPr>
                <w:rFonts w:cstheme="minorHAnsi"/>
                <w:lang w:val="en-US"/>
              </w:rPr>
              <w:lastRenderedPageBreak/>
              <w:t>interventional</w:t>
            </w:r>
            <w:r>
              <w:rPr>
                <w:rFonts w:cstheme="minorHAnsi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lang w:val="en-US"/>
              </w:rPr>
              <w:t>multicentric</w:t>
            </w:r>
            <w:proofErr w:type="spellEnd"/>
            <w:r w:rsidRPr="00DF4C19">
              <w:rPr>
                <w:rFonts w:cstheme="minorHAnsi"/>
                <w:lang w:val="en-US"/>
              </w:rPr>
              <w:t xml:space="preserve"> trial. Randomization sequence is generated via </w:t>
            </w:r>
            <w:hyperlink r:id="rId7" w:history="1">
              <w:r w:rsidRPr="00DF4C19">
                <w:rPr>
                  <w:rStyle w:val="Hyperlink"/>
                  <w:rFonts w:cstheme="minorHAnsi"/>
                  <w:lang w:val="en-US"/>
                </w:rPr>
                <w:t>www.sealedenvelope.com</w:t>
              </w:r>
            </w:hyperlink>
            <w:r w:rsidRPr="00DF4C19">
              <w:rPr>
                <w:rFonts w:cstheme="minorHAnsi"/>
                <w:lang w:val="en-US"/>
              </w:rPr>
              <w:t xml:space="preserve"> by the study coordinator and concealed using </w:t>
            </w:r>
            <w:proofErr w:type="spellStart"/>
            <w:r w:rsidRPr="00DF4C19">
              <w:rPr>
                <w:rFonts w:cstheme="minorHAnsi"/>
                <w:lang w:val="en-US"/>
              </w:rPr>
              <w:t>R</w:t>
            </w:r>
            <w:r>
              <w:rPr>
                <w:rFonts w:cstheme="minorHAnsi"/>
                <w:lang w:val="en-US"/>
              </w:rPr>
              <w:t>ed</w:t>
            </w:r>
            <w:r w:rsidRPr="00DF4C19">
              <w:rPr>
                <w:rFonts w:cstheme="minorHAnsi"/>
                <w:lang w:val="en-US"/>
              </w:rPr>
              <w:t>Cap</w:t>
            </w:r>
            <w:proofErr w:type="spellEnd"/>
            <w:r w:rsidRPr="00DF4C19">
              <w:rPr>
                <w:rFonts w:cstheme="minorHAnsi"/>
                <w:lang w:val="en-US"/>
              </w:rPr>
              <w:t>. Primary purpose: prevention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lastRenderedPageBreak/>
              <w:t>16. Date of first enrollment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vember 7</w:t>
            </w:r>
            <w:r w:rsidRPr="008504A5">
              <w:rPr>
                <w:rFonts w:cstheme="minorHAnsi"/>
                <w:vertAlign w:val="superscript"/>
                <w:lang w:val="en-US"/>
              </w:rPr>
              <w:t>th</w:t>
            </w:r>
            <w:r>
              <w:rPr>
                <w:rFonts w:cstheme="minorHAnsi"/>
                <w:lang w:val="en-US"/>
              </w:rPr>
              <w:t>, 2018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7. Target sample size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0</w:t>
            </w:r>
          </w:p>
        </w:tc>
      </w:tr>
      <w:tr w:rsidR="00325550" w:rsidRPr="00DF4C19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8. Recruitment status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Recruiting</w:t>
            </w:r>
          </w:p>
        </w:tc>
      </w:tr>
      <w:tr w:rsidR="00325550" w:rsidRPr="00A26E73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19. Primary outcome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Incidence of cerebrospinal fluid leakage</w:t>
            </w:r>
            <w:r>
              <w:rPr>
                <w:rFonts w:cstheme="minorHAnsi"/>
                <w:lang w:val="en-US"/>
              </w:rPr>
              <w:t>/rhinorrhea</w:t>
            </w:r>
            <w:r w:rsidRPr="00DF4C19">
              <w:rPr>
                <w:rFonts w:cstheme="minorHAnsi"/>
                <w:lang w:val="en-US"/>
              </w:rPr>
              <w:t xml:space="preserve"> at 12 weeks postoperative</w:t>
            </w:r>
          </w:p>
        </w:tc>
      </w:tr>
      <w:tr w:rsidR="00325550" w:rsidRPr="00A26E73" w:rsidTr="00855DEC">
        <w:tc>
          <w:tcPr>
            <w:tcW w:w="2547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20. Key secondary outcome(s)</w:t>
            </w:r>
          </w:p>
        </w:tc>
        <w:tc>
          <w:tcPr>
            <w:tcW w:w="6515" w:type="dxa"/>
          </w:tcPr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>Cost-eff</w:t>
            </w:r>
            <w:r>
              <w:rPr>
                <w:rFonts w:cstheme="minorHAnsi"/>
                <w:lang w:val="en-US"/>
              </w:rPr>
              <w:t>ectiveness</w:t>
            </w:r>
            <w:r w:rsidRPr="00DF4C19">
              <w:rPr>
                <w:rFonts w:cstheme="minorHAnsi"/>
                <w:lang w:val="en-US"/>
              </w:rPr>
              <w:t xml:space="preserve"> of L-PRF (time frame: </w:t>
            </w:r>
            <w:r>
              <w:rPr>
                <w:rFonts w:cstheme="minorHAnsi"/>
                <w:lang w:val="en-US"/>
              </w:rPr>
              <w:t xml:space="preserve">1 year </w:t>
            </w:r>
            <w:r w:rsidRPr="00DF4C19">
              <w:rPr>
                <w:rFonts w:cstheme="minorHAnsi"/>
                <w:lang w:val="en-US"/>
              </w:rPr>
              <w:t>postoperative)</w:t>
            </w:r>
          </w:p>
          <w:p w:rsidR="00325550" w:rsidRDefault="00325550" w:rsidP="00855DEC">
            <w:pPr>
              <w:rPr>
                <w:rFonts w:cstheme="minorHAnsi"/>
                <w:lang w:val="en-US"/>
              </w:rPr>
            </w:pPr>
            <w:r w:rsidRPr="00DF4C19">
              <w:rPr>
                <w:rFonts w:cstheme="minorHAnsi"/>
                <w:lang w:val="en-US"/>
              </w:rPr>
              <w:t xml:space="preserve">Identification of risk factors (time frame: </w:t>
            </w:r>
            <w:r>
              <w:rPr>
                <w:rFonts w:cstheme="minorHAnsi"/>
                <w:lang w:val="en-US"/>
              </w:rPr>
              <w:t>1 year</w:t>
            </w:r>
            <w:r w:rsidRPr="00DF4C19">
              <w:rPr>
                <w:rFonts w:cstheme="minorHAnsi"/>
                <w:lang w:val="en-US"/>
              </w:rPr>
              <w:t xml:space="preserve"> postoperative)</w:t>
            </w:r>
          </w:p>
          <w:p w:rsidR="00325550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Pr="00D60317">
              <w:rPr>
                <w:rFonts w:cstheme="minorHAnsi"/>
                <w:lang w:val="en-US"/>
              </w:rPr>
              <w:t>ssessment of potential interference of reconstruction material with post-operative imaging</w:t>
            </w:r>
            <w:r>
              <w:rPr>
                <w:rFonts w:cstheme="minorHAnsi"/>
                <w:lang w:val="en-US"/>
              </w:rPr>
              <w:t xml:space="preserve"> (time frame: 1 year postoperative)</w:t>
            </w:r>
          </w:p>
          <w:p w:rsidR="00325550" w:rsidRPr="00DF4C19" w:rsidRDefault="00325550" w:rsidP="00855DE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Pr="00D60317">
              <w:rPr>
                <w:rFonts w:cstheme="minorHAnsi"/>
                <w:lang w:val="en-US"/>
              </w:rPr>
              <w:t xml:space="preserve">nalysis of the effect of the treatment on </w:t>
            </w:r>
            <w:proofErr w:type="spellStart"/>
            <w:r>
              <w:rPr>
                <w:rFonts w:cstheme="minorHAnsi"/>
                <w:lang w:val="en-US"/>
              </w:rPr>
              <w:t>QoL</w:t>
            </w:r>
            <w:proofErr w:type="spellEnd"/>
            <w:r w:rsidRPr="00D60317">
              <w:rPr>
                <w:rFonts w:cstheme="minorHAnsi"/>
                <w:lang w:val="en-US"/>
              </w:rPr>
              <w:t xml:space="preserve"> and post-operative </w:t>
            </w:r>
            <w:proofErr w:type="spellStart"/>
            <w:r w:rsidRPr="00D60317">
              <w:rPr>
                <w:rFonts w:cstheme="minorHAnsi"/>
                <w:lang w:val="en-US"/>
              </w:rPr>
              <w:t>rhinological</w:t>
            </w:r>
            <w:proofErr w:type="spellEnd"/>
            <w:r w:rsidRPr="00D60317">
              <w:rPr>
                <w:rFonts w:cstheme="minorHAnsi"/>
                <w:lang w:val="en-US"/>
              </w:rPr>
              <w:t xml:space="preserve"> symptoms</w:t>
            </w:r>
            <w:r>
              <w:rPr>
                <w:rFonts w:cstheme="minorHAnsi"/>
                <w:lang w:val="en-US"/>
              </w:rPr>
              <w:t xml:space="preserve"> (time frame: 1 year postoperative)</w:t>
            </w:r>
          </w:p>
        </w:tc>
      </w:tr>
    </w:tbl>
    <w:p w:rsidR="00325550" w:rsidRPr="007000DC" w:rsidRDefault="00325550" w:rsidP="00325550">
      <w:pPr>
        <w:spacing w:after="120" w:line="360" w:lineRule="auto"/>
        <w:rPr>
          <w:i/>
          <w:iCs/>
        </w:rPr>
      </w:pPr>
    </w:p>
    <w:p w:rsidR="00587968" w:rsidRDefault="00587968">
      <w:bookmarkStart w:id="0" w:name="_GoBack"/>
      <w:bookmarkEnd w:id="0"/>
    </w:p>
    <w:sectPr w:rsidR="00587968" w:rsidSect="00CD244E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761895"/>
      <w:docPartObj>
        <w:docPartGallery w:val="Page Numbers (Bottom of Page)"/>
        <w:docPartUnique/>
      </w:docPartObj>
    </w:sdtPr>
    <w:sdtEndPr>
      <w:rPr>
        <w:color w:val="A6A6A6" w:themeColor="background1" w:themeShade="A6"/>
      </w:rPr>
    </w:sdtEndPr>
    <w:sdtContent>
      <w:p w:rsidR="00850C64" w:rsidRPr="00850C64" w:rsidRDefault="00325550">
        <w:pPr>
          <w:pStyle w:val="Footer"/>
          <w:jc w:val="right"/>
          <w:rPr>
            <w:color w:val="A6A6A6" w:themeColor="background1" w:themeShade="A6"/>
          </w:rPr>
        </w:pPr>
        <w:r w:rsidRPr="00850C64">
          <w:rPr>
            <w:color w:val="A6A6A6" w:themeColor="background1" w:themeShade="A6"/>
          </w:rPr>
          <w:fldChar w:fldCharType="begin"/>
        </w:r>
        <w:r w:rsidRPr="00850C64">
          <w:rPr>
            <w:color w:val="A6A6A6" w:themeColor="background1" w:themeShade="A6"/>
          </w:rPr>
          <w:instrText>PAGE   \* MERGEFORMAT</w:instrText>
        </w:r>
        <w:r w:rsidRPr="00850C64">
          <w:rPr>
            <w:color w:val="A6A6A6" w:themeColor="background1" w:themeShade="A6"/>
          </w:rPr>
          <w:fldChar w:fldCharType="separate"/>
        </w:r>
        <w:r w:rsidRPr="00325550">
          <w:rPr>
            <w:noProof/>
            <w:color w:val="A6A6A6" w:themeColor="background1" w:themeShade="A6"/>
            <w:lang w:val="nl-NL"/>
          </w:rPr>
          <w:t>2</w:t>
        </w:r>
        <w:r w:rsidRPr="00850C64">
          <w:rPr>
            <w:color w:val="A6A6A6" w:themeColor="background1" w:themeShade="A6"/>
          </w:rPr>
          <w:fldChar w:fldCharType="end"/>
        </w:r>
      </w:p>
    </w:sdtContent>
  </w:sdt>
  <w:p w:rsidR="00850C64" w:rsidRDefault="003255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550"/>
    <w:rsid w:val="00003C20"/>
    <w:rsid w:val="000171DE"/>
    <w:rsid w:val="0002622A"/>
    <w:rsid w:val="00070BFE"/>
    <w:rsid w:val="000770AC"/>
    <w:rsid w:val="00077696"/>
    <w:rsid w:val="00086E49"/>
    <w:rsid w:val="000953C1"/>
    <w:rsid w:val="000B423E"/>
    <w:rsid w:val="000C352C"/>
    <w:rsid w:val="000D50A4"/>
    <w:rsid w:val="000D55B1"/>
    <w:rsid w:val="000D7173"/>
    <w:rsid w:val="000D7B90"/>
    <w:rsid w:val="00111E6D"/>
    <w:rsid w:val="00113786"/>
    <w:rsid w:val="001242D8"/>
    <w:rsid w:val="00127003"/>
    <w:rsid w:val="00137661"/>
    <w:rsid w:val="00174E9B"/>
    <w:rsid w:val="00181106"/>
    <w:rsid w:val="0018561B"/>
    <w:rsid w:val="001A541F"/>
    <w:rsid w:val="001D5162"/>
    <w:rsid w:val="001E01D3"/>
    <w:rsid w:val="001E1DCD"/>
    <w:rsid w:val="001E4494"/>
    <w:rsid w:val="001E63DF"/>
    <w:rsid w:val="00215355"/>
    <w:rsid w:val="0022456F"/>
    <w:rsid w:val="00237B7F"/>
    <w:rsid w:val="00277C25"/>
    <w:rsid w:val="00295D70"/>
    <w:rsid w:val="00295F7C"/>
    <w:rsid w:val="002B17DF"/>
    <w:rsid w:val="002C01DA"/>
    <w:rsid w:val="002D2F6C"/>
    <w:rsid w:val="002D755B"/>
    <w:rsid w:val="002E4DC3"/>
    <w:rsid w:val="002E78D0"/>
    <w:rsid w:val="00312F21"/>
    <w:rsid w:val="00317DF4"/>
    <w:rsid w:val="00325550"/>
    <w:rsid w:val="00325C5F"/>
    <w:rsid w:val="00333607"/>
    <w:rsid w:val="00334013"/>
    <w:rsid w:val="003351C5"/>
    <w:rsid w:val="0034544E"/>
    <w:rsid w:val="00371E7E"/>
    <w:rsid w:val="00382C85"/>
    <w:rsid w:val="00383D48"/>
    <w:rsid w:val="003C0168"/>
    <w:rsid w:val="003C05B7"/>
    <w:rsid w:val="003D618D"/>
    <w:rsid w:val="003E017F"/>
    <w:rsid w:val="003E354C"/>
    <w:rsid w:val="003F42CE"/>
    <w:rsid w:val="0041115E"/>
    <w:rsid w:val="00420125"/>
    <w:rsid w:val="00427981"/>
    <w:rsid w:val="00432F90"/>
    <w:rsid w:val="00452B06"/>
    <w:rsid w:val="00470A27"/>
    <w:rsid w:val="00482D99"/>
    <w:rsid w:val="0048701A"/>
    <w:rsid w:val="004A5F38"/>
    <w:rsid w:val="004B66C2"/>
    <w:rsid w:val="004C682F"/>
    <w:rsid w:val="004D1014"/>
    <w:rsid w:val="004E14F1"/>
    <w:rsid w:val="00501112"/>
    <w:rsid w:val="005128D9"/>
    <w:rsid w:val="0051405C"/>
    <w:rsid w:val="00540A01"/>
    <w:rsid w:val="00557EFA"/>
    <w:rsid w:val="00560A16"/>
    <w:rsid w:val="00562566"/>
    <w:rsid w:val="00565273"/>
    <w:rsid w:val="00566A9D"/>
    <w:rsid w:val="005676B7"/>
    <w:rsid w:val="0057320E"/>
    <w:rsid w:val="005822DD"/>
    <w:rsid w:val="00587968"/>
    <w:rsid w:val="005A0895"/>
    <w:rsid w:val="005A6C5C"/>
    <w:rsid w:val="005B4EC3"/>
    <w:rsid w:val="005B7828"/>
    <w:rsid w:val="005D2F5C"/>
    <w:rsid w:val="005F23A3"/>
    <w:rsid w:val="00614257"/>
    <w:rsid w:val="00623F3F"/>
    <w:rsid w:val="0062550A"/>
    <w:rsid w:val="00630EC6"/>
    <w:rsid w:val="00667A23"/>
    <w:rsid w:val="00670917"/>
    <w:rsid w:val="006862F9"/>
    <w:rsid w:val="00691E2E"/>
    <w:rsid w:val="006A3ADC"/>
    <w:rsid w:val="006A52CB"/>
    <w:rsid w:val="006C259B"/>
    <w:rsid w:val="006E11EC"/>
    <w:rsid w:val="006E2146"/>
    <w:rsid w:val="006E53FD"/>
    <w:rsid w:val="006F22EB"/>
    <w:rsid w:val="006F5377"/>
    <w:rsid w:val="00705098"/>
    <w:rsid w:val="007067EC"/>
    <w:rsid w:val="007158A7"/>
    <w:rsid w:val="00720BA6"/>
    <w:rsid w:val="00724625"/>
    <w:rsid w:val="0073269B"/>
    <w:rsid w:val="00761C4C"/>
    <w:rsid w:val="00766B8F"/>
    <w:rsid w:val="00797F7B"/>
    <w:rsid w:val="007D4020"/>
    <w:rsid w:val="007F05FE"/>
    <w:rsid w:val="007F4627"/>
    <w:rsid w:val="00812B72"/>
    <w:rsid w:val="0083710C"/>
    <w:rsid w:val="00845FAA"/>
    <w:rsid w:val="008576CF"/>
    <w:rsid w:val="008852A1"/>
    <w:rsid w:val="00885EFC"/>
    <w:rsid w:val="008A3912"/>
    <w:rsid w:val="008D729F"/>
    <w:rsid w:val="008E1044"/>
    <w:rsid w:val="008E2375"/>
    <w:rsid w:val="008F6B7B"/>
    <w:rsid w:val="0090205E"/>
    <w:rsid w:val="009145AC"/>
    <w:rsid w:val="0092541A"/>
    <w:rsid w:val="00941B76"/>
    <w:rsid w:val="00961718"/>
    <w:rsid w:val="00971190"/>
    <w:rsid w:val="0097229C"/>
    <w:rsid w:val="0097554A"/>
    <w:rsid w:val="0098628F"/>
    <w:rsid w:val="009A705C"/>
    <w:rsid w:val="009C30D1"/>
    <w:rsid w:val="009C33EE"/>
    <w:rsid w:val="009D313C"/>
    <w:rsid w:val="009D497F"/>
    <w:rsid w:val="009F3366"/>
    <w:rsid w:val="009F5D88"/>
    <w:rsid w:val="009F791C"/>
    <w:rsid w:val="00A03E66"/>
    <w:rsid w:val="00A124DE"/>
    <w:rsid w:val="00A133E1"/>
    <w:rsid w:val="00A2765B"/>
    <w:rsid w:val="00A317AD"/>
    <w:rsid w:val="00A35899"/>
    <w:rsid w:val="00A76F72"/>
    <w:rsid w:val="00A94E4E"/>
    <w:rsid w:val="00A95295"/>
    <w:rsid w:val="00AA20E2"/>
    <w:rsid w:val="00AA4BBC"/>
    <w:rsid w:val="00AB3671"/>
    <w:rsid w:val="00AB6A9B"/>
    <w:rsid w:val="00AB7017"/>
    <w:rsid w:val="00AC4FF5"/>
    <w:rsid w:val="00AE2A90"/>
    <w:rsid w:val="00AE5BAB"/>
    <w:rsid w:val="00B05695"/>
    <w:rsid w:val="00B120D3"/>
    <w:rsid w:val="00B207C0"/>
    <w:rsid w:val="00B52C6D"/>
    <w:rsid w:val="00B65209"/>
    <w:rsid w:val="00B80666"/>
    <w:rsid w:val="00B82F59"/>
    <w:rsid w:val="00B85133"/>
    <w:rsid w:val="00B866AA"/>
    <w:rsid w:val="00B9063A"/>
    <w:rsid w:val="00BA5E6C"/>
    <w:rsid w:val="00BB6C48"/>
    <w:rsid w:val="00BB71CC"/>
    <w:rsid w:val="00BB7C13"/>
    <w:rsid w:val="00BC6997"/>
    <w:rsid w:val="00BD0C05"/>
    <w:rsid w:val="00BD12AA"/>
    <w:rsid w:val="00BD4B24"/>
    <w:rsid w:val="00BE0CAB"/>
    <w:rsid w:val="00BE1A49"/>
    <w:rsid w:val="00BE45B9"/>
    <w:rsid w:val="00BE7A97"/>
    <w:rsid w:val="00BF43A8"/>
    <w:rsid w:val="00BF625A"/>
    <w:rsid w:val="00C05CC8"/>
    <w:rsid w:val="00C26348"/>
    <w:rsid w:val="00C26EAB"/>
    <w:rsid w:val="00C50068"/>
    <w:rsid w:val="00C502DD"/>
    <w:rsid w:val="00C51234"/>
    <w:rsid w:val="00C7005B"/>
    <w:rsid w:val="00C76A68"/>
    <w:rsid w:val="00CA4069"/>
    <w:rsid w:val="00CB1467"/>
    <w:rsid w:val="00CB256E"/>
    <w:rsid w:val="00CB311B"/>
    <w:rsid w:val="00CC564B"/>
    <w:rsid w:val="00CD4C97"/>
    <w:rsid w:val="00CE0A7B"/>
    <w:rsid w:val="00CF4C0B"/>
    <w:rsid w:val="00D04F75"/>
    <w:rsid w:val="00D05B70"/>
    <w:rsid w:val="00D06C35"/>
    <w:rsid w:val="00D20A01"/>
    <w:rsid w:val="00D35B83"/>
    <w:rsid w:val="00D569AA"/>
    <w:rsid w:val="00D605B2"/>
    <w:rsid w:val="00DA1ED8"/>
    <w:rsid w:val="00DA245B"/>
    <w:rsid w:val="00DB04A8"/>
    <w:rsid w:val="00DB0D36"/>
    <w:rsid w:val="00DC0F48"/>
    <w:rsid w:val="00DC26DE"/>
    <w:rsid w:val="00DC3C2D"/>
    <w:rsid w:val="00DD2CD2"/>
    <w:rsid w:val="00E01730"/>
    <w:rsid w:val="00E40106"/>
    <w:rsid w:val="00E73989"/>
    <w:rsid w:val="00E838B8"/>
    <w:rsid w:val="00E8426E"/>
    <w:rsid w:val="00EA51B6"/>
    <w:rsid w:val="00EA6FB1"/>
    <w:rsid w:val="00EB43B7"/>
    <w:rsid w:val="00EB6FBC"/>
    <w:rsid w:val="00EB7335"/>
    <w:rsid w:val="00ED3617"/>
    <w:rsid w:val="00EE124A"/>
    <w:rsid w:val="00EE1EEF"/>
    <w:rsid w:val="00EE6B3B"/>
    <w:rsid w:val="00F16157"/>
    <w:rsid w:val="00F16217"/>
    <w:rsid w:val="00F222FA"/>
    <w:rsid w:val="00F32ED2"/>
    <w:rsid w:val="00F34624"/>
    <w:rsid w:val="00F363F5"/>
    <w:rsid w:val="00F42E0B"/>
    <w:rsid w:val="00F65DC6"/>
    <w:rsid w:val="00F67D32"/>
    <w:rsid w:val="00F7347F"/>
    <w:rsid w:val="00F75D93"/>
    <w:rsid w:val="00F85580"/>
    <w:rsid w:val="00F91760"/>
    <w:rsid w:val="00F922B3"/>
    <w:rsid w:val="00FA63BA"/>
    <w:rsid w:val="00FB5DE1"/>
    <w:rsid w:val="00FC0929"/>
    <w:rsid w:val="00FE3662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uiPriority w:val="99"/>
    <w:unhideWhenUsed/>
    <w:rsid w:val="00325550"/>
    <w:rPr>
      <w:color w:val="0563C1" w:themeColor="hyperlink"/>
      <w:u w:val="single"/>
    </w:rPr>
  </w:style>
  <w:style w:type="paragraph" w:customStyle="1" w:styleId="Default">
    <w:name w:val="Default"/>
    <w:rsid w:val="00325550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val="nl-BE"/>
    </w:rPr>
  </w:style>
  <w:style w:type="table" w:styleId="TableGrid">
    <w:name w:val="Table Grid"/>
    <w:basedOn w:val="TableNormal"/>
    <w:rsid w:val="00325550"/>
    <w:rPr>
      <w:kern w:val="0"/>
      <w:sz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25550"/>
    <w:pPr>
      <w:widowControl/>
      <w:tabs>
        <w:tab w:val="center" w:pos="4536"/>
        <w:tab w:val="right" w:pos="9072"/>
      </w:tabs>
      <w:jc w:val="left"/>
    </w:pPr>
    <w:rPr>
      <w:kern w:val="0"/>
      <w:sz w:val="22"/>
      <w:szCs w:val="22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325550"/>
    <w:rPr>
      <w:kern w:val="0"/>
      <w:sz w:val="22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3255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basedOn w:val="DefaultParagraphFont"/>
    <w:uiPriority w:val="99"/>
    <w:unhideWhenUsed/>
    <w:rsid w:val="00325550"/>
    <w:rPr>
      <w:color w:val="0563C1" w:themeColor="hyperlink"/>
      <w:u w:val="single"/>
    </w:rPr>
  </w:style>
  <w:style w:type="paragraph" w:customStyle="1" w:styleId="Default">
    <w:name w:val="Default"/>
    <w:rsid w:val="00325550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val="nl-BE"/>
    </w:rPr>
  </w:style>
  <w:style w:type="table" w:styleId="TableGrid">
    <w:name w:val="Table Grid"/>
    <w:basedOn w:val="TableNormal"/>
    <w:rsid w:val="00325550"/>
    <w:rPr>
      <w:kern w:val="0"/>
      <w:sz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25550"/>
    <w:pPr>
      <w:widowControl/>
      <w:tabs>
        <w:tab w:val="center" w:pos="4536"/>
        <w:tab w:val="right" w:pos="9072"/>
      </w:tabs>
      <w:jc w:val="left"/>
    </w:pPr>
    <w:rPr>
      <w:kern w:val="0"/>
      <w:sz w:val="22"/>
      <w:szCs w:val="22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325550"/>
    <w:rPr>
      <w:kern w:val="0"/>
      <w:sz w:val="22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325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sealedenvelope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Tom.theys@uzleuven.be" TargetMode="External"/><Relationship Id="rId5" Type="http://schemas.openxmlformats.org/officeDocument/2006/relationships/hyperlink" Target="mailto:Birgit.coucke@kuleuven.b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75</Characters>
  <Application>Microsoft Office Word</Application>
  <DocSecurity>0</DocSecurity>
  <Lines>4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7-21T12:44:00Z</dcterms:created>
  <dcterms:modified xsi:type="dcterms:W3CDTF">2023-07-21T12:45:00Z</dcterms:modified>
</cp:coreProperties>
</file>